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A46" w:rsidRPr="00F70714" w:rsidRDefault="00C97C0F" w:rsidP="001D4A46">
      <w:pPr>
        <w:spacing w:line="48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Additional File 3</w:t>
      </w:r>
      <w:r w:rsidR="001D4A46">
        <w:rPr>
          <w:rFonts w:ascii="Arial" w:hAnsi="Arial" w:cs="Arial"/>
          <w:b/>
          <w:sz w:val="16"/>
          <w:szCs w:val="16"/>
        </w:rPr>
        <w:t xml:space="preserve">. </w:t>
      </w:r>
      <w:proofErr w:type="spellStart"/>
      <w:r w:rsidR="001D4A46" w:rsidRPr="00F70714">
        <w:rPr>
          <w:b/>
          <w:sz w:val="20"/>
          <w:szCs w:val="20"/>
        </w:rPr>
        <w:t>Sociodemographic</w:t>
      </w:r>
      <w:proofErr w:type="spellEnd"/>
      <w:r w:rsidR="001D4A46" w:rsidRPr="00F70714">
        <w:rPr>
          <w:b/>
          <w:sz w:val="20"/>
          <w:szCs w:val="20"/>
        </w:rPr>
        <w:t xml:space="preserve"> factors, indicators of adherence and therapeutic alliance: associations with service satisfaction</w:t>
      </w:r>
      <w:r w:rsidR="001D4A46" w:rsidRPr="00F70714">
        <w:rPr>
          <w:rFonts w:ascii="Arial" w:hAnsi="Arial" w:cs="Arial"/>
          <w:b/>
          <w:sz w:val="16"/>
          <w:szCs w:val="16"/>
        </w:rPr>
        <w:t xml:space="preserve"> </w:t>
      </w:r>
    </w:p>
    <w:tbl>
      <w:tblPr>
        <w:tblStyle w:val="TableGrid"/>
        <w:tblW w:w="9821" w:type="dxa"/>
        <w:jc w:val="center"/>
        <w:tblInd w:w="821" w:type="dxa"/>
        <w:tblLayout w:type="fixed"/>
        <w:tblLook w:val="04A0"/>
      </w:tblPr>
      <w:tblGrid>
        <w:gridCol w:w="1873"/>
        <w:gridCol w:w="1104"/>
        <w:gridCol w:w="1417"/>
        <w:gridCol w:w="1417"/>
        <w:gridCol w:w="1153"/>
        <w:gridCol w:w="1399"/>
        <w:gridCol w:w="1458"/>
      </w:tblGrid>
      <w:tr w:rsidR="001D4A46" w:rsidRPr="00BC21A5" w:rsidTr="00BE0DD7">
        <w:trPr>
          <w:jc w:val="center"/>
        </w:trPr>
        <w:tc>
          <w:tcPr>
            <w:tcW w:w="1873" w:type="dxa"/>
            <w:vMerge w:val="restart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>Item</w:t>
            </w:r>
          </w:p>
        </w:tc>
        <w:tc>
          <w:tcPr>
            <w:tcW w:w="3938" w:type="dxa"/>
            <w:gridSpan w:val="3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4010" w:type="dxa"/>
            <w:gridSpan w:val="3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Caregivers</w:t>
            </w: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  <w:vMerge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8" w:type="dxa"/>
            <w:gridSpan w:val="3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Mean satisfaction=2.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10" w:type="dxa"/>
            <w:gridSpan w:val="3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Mean satisfaction= 2.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  <w:vMerge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 xml:space="preserve">Prevalence of service satisfaction </w:t>
            </w:r>
            <w:r>
              <w:rPr>
                <w:rFonts w:ascii="Arial" w:hAnsi="Arial" w:cs="Arial"/>
                <w:sz w:val="16"/>
                <w:szCs w:val="16"/>
              </w:rPr>
              <w:t>(&gt;mean)</w:t>
            </w:r>
          </w:p>
        </w:tc>
        <w:tc>
          <w:tcPr>
            <w:tcW w:w="2834" w:type="dxa"/>
            <w:gridSpan w:val="2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Associations with service satisfaction (</w:t>
            </w:r>
            <w:r>
              <w:rPr>
                <w:rFonts w:ascii="Arial" w:hAnsi="Arial" w:cs="Arial"/>
                <w:sz w:val="16"/>
                <w:szCs w:val="16"/>
              </w:rPr>
              <w:t xml:space="preserve"> &gt;mean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Prevalence of service satisfaction (</w:t>
            </w:r>
            <w:r>
              <w:rPr>
                <w:rFonts w:ascii="Arial" w:hAnsi="Arial" w:cs="Arial"/>
                <w:sz w:val="16"/>
                <w:szCs w:val="16"/>
              </w:rPr>
              <w:t>&gt;mean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57" w:type="dxa"/>
            <w:gridSpan w:val="2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Associations with service satisfaction (</w:t>
            </w:r>
            <w:r>
              <w:rPr>
                <w:rFonts w:ascii="Arial" w:hAnsi="Arial" w:cs="Arial"/>
                <w:sz w:val="16"/>
                <w:szCs w:val="16"/>
              </w:rPr>
              <w:t>&gt;mean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  <w:vMerge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  <w:r w:rsidRPr="00BC21A5">
              <w:rPr>
                <w:rFonts w:ascii="Arial" w:hAnsi="Arial" w:cs="Arial"/>
                <w:sz w:val="16"/>
                <w:szCs w:val="16"/>
              </w:rPr>
              <w:t>AOR (95% CI)</w:t>
            </w: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  <w:r w:rsidRPr="00BC21A5">
              <w:rPr>
                <w:rFonts w:ascii="Arial" w:hAnsi="Arial" w:cs="Arial"/>
                <w:sz w:val="16"/>
                <w:szCs w:val="16"/>
              </w:rPr>
              <w:t>AOR (95% CI)</w:t>
            </w: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  <w:vMerge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0 (70.0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</w:tcPr>
          <w:p w:rsidR="001D4A46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41C79">
              <w:rPr>
                <w:rFonts w:ascii="Arial" w:hAnsi="Arial" w:cs="Arial"/>
                <w:b/>
                <w:sz w:val="16"/>
                <w:szCs w:val="16"/>
              </w:rPr>
              <w:t>Sociodemographic</w:t>
            </w:r>
            <w:proofErr w:type="spellEnd"/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Male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</w:t>
            </w:r>
            <w:r w:rsidRPr="00BC21A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2.4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7 </w:t>
            </w:r>
            <w:r w:rsidRPr="00BC21A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7.7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Female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7.5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2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28</w:t>
            </w:r>
            <w:r w:rsidRPr="00BC21A5">
              <w:rPr>
                <w:rFonts w:ascii="Arial" w:hAnsi="Arial" w:cs="Arial"/>
                <w:sz w:val="16"/>
                <w:szCs w:val="16"/>
              </w:rPr>
              <w:t>-0.</w:t>
            </w:r>
            <w:r>
              <w:rPr>
                <w:rFonts w:ascii="Arial" w:hAnsi="Arial" w:cs="Arial"/>
                <w:sz w:val="16"/>
                <w:szCs w:val="16"/>
              </w:rPr>
              <w:t>95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8</w:t>
            </w:r>
            <w:r w:rsidRPr="00BC21A5">
              <w:rPr>
                <w:rFonts w:ascii="Arial" w:hAnsi="Arial" w:cs="Arial"/>
                <w:sz w:val="16"/>
                <w:szCs w:val="16"/>
              </w:rPr>
              <w:t>.6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5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77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3.95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&lt;25 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2.5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2.9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---------------------</w:t>
            </w: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25-49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0.4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3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.75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.74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0.3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0 (0.63-3.11)</w:t>
            </w: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&gt;50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BC21A5">
              <w:rPr>
                <w:rFonts w:ascii="Arial" w:hAnsi="Arial" w:cs="Arial"/>
                <w:sz w:val="16"/>
                <w:szCs w:val="16"/>
              </w:rPr>
              <w:t>5.0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0.3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3.2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3 </w:t>
            </w:r>
            <w:r w:rsidRPr="00BC21A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3.3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3 (0.62-4.26)</w:t>
            </w: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Can read and write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9.8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4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82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.91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1</w:t>
            </w:r>
            <w:r w:rsidRPr="00BC21A5">
              <w:rPr>
                <w:rFonts w:ascii="Arial" w:hAnsi="Arial" w:cs="Arial"/>
                <w:sz w:val="16"/>
                <w:szCs w:val="16"/>
              </w:rPr>
              <w:t>.3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61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.40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>Relative wealth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Less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1.4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9.8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Equal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85.7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7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.66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2.05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8.3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3 (1.28-4.59)</w:t>
            </w: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Greater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BC21A5">
              <w:rPr>
                <w:rFonts w:ascii="Arial" w:hAnsi="Arial" w:cs="Arial"/>
                <w:sz w:val="16"/>
                <w:szCs w:val="16"/>
              </w:rPr>
              <w:t>0.0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 (0.13-7.02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---------------------</w:t>
            </w: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>Diagnosis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Schizophrenia 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tabs>
                <w:tab w:val="left" w:pos="117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  <w:r w:rsidRPr="00BC21A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4.8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5 </w:t>
            </w:r>
            <w:r w:rsidRPr="00BC21A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8.4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Bipolar disorder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7.9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.28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3 </w:t>
            </w:r>
            <w:r w:rsidRPr="00BC21A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Pr="00BC21A5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43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.86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Major depressive disorder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4.3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57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3.71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5.88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4 (0.58-3.59)</w:t>
            </w: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1C79">
              <w:rPr>
                <w:rFonts w:ascii="Arial" w:hAnsi="Arial" w:cs="Arial"/>
                <w:b/>
                <w:sz w:val="16"/>
                <w:szCs w:val="16"/>
              </w:rPr>
              <w:t>Adherence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Remembers to take medication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2.4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2.</w:t>
            </w:r>
            <w:r>
              <w:rPr>
                <w:rFonts w:ascii="Arial" w:hAnsi="Arial" w:cs="Arial"/>
                <w:sz w:val="16"/>
                <w:szCs w:val="16"/>
              </w:rPr>
              <w:t>88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42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5.83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4 (1.27-5.91)</w:t>
            </w: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 (51.9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4 (2.06-7.95)</w:t>
            </w: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8 (2.22-8.26)</w:t>
            </w: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Has not missed doses in last 2 weeks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</w:t>
            </w:r>
            <w:r w:rsidRPr="00BC21A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2.9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08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12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3.87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2 (0.98-3.77)</w:t>
            </w: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 (73.7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0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0.91-3.16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Has not stopped medication, feeling worse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07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1.3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0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29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5.23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4 (1.37-6.32</w:t>
            </w: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4.8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3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06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3.86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2 (1.06-3.87)</w:t>
            </w: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Has not forgotten to take medication due to travelling 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02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8.9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77</w:t>
            </w:r>
            <w:r w:rsidRPr="00BC21A5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89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3.54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01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9.5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8 (1.97-7.67)</w:t>
            </w: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3 (1.98-7.41)</w:t>
            </w: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Took medication yesterday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4.0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1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44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.46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 (71.4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3 (0.67-2.27)</w:t>
            </w: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>Has not stopped medication, feeling better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00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0.4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71</w:t>
            </w:r>
            <w:r w:rsidRPr="00BC21A5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89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3.28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 (72.7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0 (0.84-3.03)</w:t>
            </w: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Has not felt hassled to follow treatment plan daily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4.3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3.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BC21A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.60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6.05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9 (1.64-7.01)</w:t>
            </w: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 (79.5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0 (1.76-6.56)</w:t>
            </w: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9 (1.73-6.26)</w:t>
            </w: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Frequency of forgetting to take medication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Never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</w:t>
            </w:r>
            <w:r w:rsidRPr="00BC21A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4.1</w:t>
            </w:r>
            <w:r w:rsidRPr="00BC21A5">
              <w:rPr>
                <w:rFonts w:ascii="Arial" w:hAnsi="Arial" w:cs="Arial"/>
                <w:sz w:val="16"/>
                <w:szCs w:val="16"/>
              </w:rPr>
              <w:t>97.7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 (72.6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Rarely/sometimes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3.7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  <w:r w:rsidRPr="00BC21A5">
              <w:rPr>
                <w:rFonts w:ascii="Arial" w:hAnsi="Arial" w:cs="Arial"/>
                <w:sz w:val="16"/>
                <w:szCs w:val="16"/>
              </w:rPr>
              <w:t>-0.</w:t>
            </w:r>
            <w:r>
              <w:rPr>
                <w:rFonts w:ascii="Arial" w:hAnsi="Arial" w:cs="Arial"/>
                <w:sz w:val="16"/>
                <w:szCs w:val="16"/>
              </w:rPr>
              <w:t>80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 (0.20-0.87)</w:t>
            </w: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45.0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 (0.12-0.81)</w:t>
            </w: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 (0.09-0.66)</w:t>
            </w: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A lot of the time/ almost all the time   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BC21A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BC21A5">
              <w:rPr>
                <w:rFonts w:ascii="Arial" w:hAnsi="Arial" w:cs="Arial"/>
                <w:sz w:val="16"/>
                <w:szCs w:val="16"/>
              </w:rPr>
              <w:t>0.0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 (0.11-1.09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 (0.09-1.11)</w:t>
            </w: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50.0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 (0.02-6.24)</w:t>
            </w: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 (0.01-3.81)</w:t>
            </w: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1C79">
              <w:rPr>
                <w:rFonts w:ascii="Arial" w:hAnsi="Arial" w:cs="Arial"/>
                <w:b/>
                <w:sz w:val="16"/>
                <w:szCs w:val="16"/>
              </w:rPr>
              <w:t>Therapeutic alliance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F41C79">
              <w:rPr>
                <w:rFonts w:ascii="Arial" w:hAnsi="Arial" w:cs="Arial"/>
                <w:sz w:val="16"/>
                <w:szCs w:val="16"/>
              </w:rPr>
              <w:t xml:space="preserve">How much do you feel understood by the HCW?  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Moderately/completely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4</w:t>
            </w:r>
            <w:r w:rsidRPr="00BC21A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8</w:t>
            </w:r>
            <w:r w:rsidRPr="00BC21A5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1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.86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5.67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7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0.3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.08-7.77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Do you feel </w:t>
            </w:r>
            <w:proofErr w:type="spellStart"/>
            <w:proofErr w:type="gramStart"/>
            <w:r w:rsidRPr="00F41C79">
              <w:rPr>
                <w:rFonts w:ascii="Arial" w:hAnsi="Arial" w:cs="Arial"/>
                <w:sz w:val="16"/>
                <w:szCs w:val="16"/>
              </w:rPr>
              <w:t>criticised</w:t>
            </w:r>
            <w:proofErr w:type="spellEnd"/>
            <w:r w:rsidRPr="00F41C79">
              <w:rPr>
                <w:rFonts w:ascii="Arial" w:hAnsi="Arial" w:cs="Arial"/>
                <w:sz w:val="16"/>
                <w:szCs w:val="16"/>
              </w:rPr>
              <w:t>/blamed</w:t>
            </w:r>
            <w:proofErr w:type="gramEnd"/>
            <w:r w:rsidRPr="00F41C79">
              <w:rPr>
                <w:rFonts w:ascii="Arial" w:hAnsi="Arial" w:cs="Arial"/>
                <w:sz w:val="16"/>
                <w:szCs w:val="16"/>
              </w:rPr>
              <w:t xml:space="preserve"> by the HCW?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Not at all/a little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7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6.5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7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34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.23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D4A46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1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8.8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 (0.21-1.74)</w:t>
            </w: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How much do you </w:t>
            </w:r>
            <w:r w:rsidRPr="00F41C79">
              <w:rPr>
                <w:rFonts w:ascii="Arial" w:hAnsi="Arial" w:cs="Arial"/>
                <w:sz w:val="16"/>
                <w:szCs w:val="16"/>
              </w:rPr>
              <w:lastRenderedPageBreak/>
              <w:t xml:space="preserve">feel the HCW is concerned/cares? 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lastRenderedPageBreak/>
              <w:t xml:space="preserve">   Moderately/completely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0.2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2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34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1.58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6 (0.92-2.32)</w:t>
            </w: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5 (71.1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5 (0.68-8.90)</w:t>
            </w:r>
          </w:p>
        </w:tc>
        <w:tc>
          <w:tcPr>
            <w:tcW w:w="1458" w:type="dxa"/>
            <w:shd w:val="clear" w:color="auto" w:fill="A6A6A6" w:themeFill="background1" w:themeFillShade="A6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How much do you feel the treatment you are currently receiving is right for you?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Moderately/completely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8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1.9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19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.69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4.98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8 (1.50-12.22)</w:t>
            </w: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1.9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67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44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40.68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0 (1.35-37.36)</w:t>
            </w: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F41C79">
              <w:rPr>
                <w:rFonts w:ascii="Arial" w:hAnsi="Arial" w:cs="Arial"/>
                <w:sz w:val="16"/>
                <w:szCs w:val="16"/>
              </w:rPr>
              <w:t>How do you feel after a meeting with the HCW?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Unchanged/worse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7.3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7.7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4A46" w:rsidRPr="00BC21A5" w:rsidTr="00BE0DD7">
        <w:trPr>
          <w:jc w:val="center"/>
        </w:trPr>
        <w:tc>
          <w:tcPr>
            <w:tcW w:w="1873" w:type="dxa"/>
          </w:tcPr>
          <w:p w:rsidR="001D4A46" w:rsidRPr="00F41C79" w:rsidRDefault="001D4A46" w:rsidP="00BE0DD7">
            <w:pPr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 xml:space="preserve">   Better </w:t>
            </w:r>
          </w:p>
        </w:tc>
        <w:tc>
          <w:tcPr>
            <w:tcW w:w="1104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21A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8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1.9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83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.41</w:t>
            </w:r>
            <w:r w:rsidRPr="00BC21A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9.73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2 (2.29-23.40)</w:t>
            </w:r>
          </w:p>
        </w:tc>
        <w:tc>
          <w:tcPr>
            <w:tcW w:w="1153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7 (74.9)</w:t>
            </w:r>
          </w:p>
        </w:tc>
        <w:tc>
          <w:tcPr>
            <w:tcW w:w="1399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0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.49-55.27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8" w:type="dxa"/>
          </w:tcPr>
          <w:p w:rsidR="001D4A46" w:rsidRPr="00BC21A5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08</w:t>
            </w:r>
            <w:r w:rsidRPr="00BC21A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.27-44.54</w:t>
            </w:r>
            <w:r w:rsidRPr="00BC21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D4A46" w:rsidRPr="00BC21A5" w:rsidTr="00BE0DD7">
        <w:trPr>
          <w:jc w:val="center"/>
        </w:trPr>
        <w:tc>
          <w:tcPr>
            <w:tcW w:w="9821" w:type="dxa"/>
            <w:gridSpan w:val="7"/>
          </w:tcPr>
          <w:p w:rsidR="001D4A46" w:rsidRPr="00F41C79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>*Adjusted for relative wealth, sex</w:t>
            </w:r>
          </w:p>
          <w:p w:rsidR="001D4A46" w:rsidRPr="00F41C79" w:rsidRDefault="001D4A46" w:rsidP="00B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C79">
              <w:rPr>
                <w:rFonts w:ascii="Arial" w:hAnsi="Arial" w:cs="Arial"/>
                <w:sz w:val="16"/>
                <w:szCs w:val="16"/>
              </w:rPr>
              <w:t>**Adjusted for relative wealth</w:t>
            </w:r>
          </w:p>
        </w:tc>
      </w:tr>
    </w:tbl>
    <w:p w:rsidR="001D4A46" w:rsidRDefault="001D4A46" w:rsidP="001D4A46">
      <w:pPr>
        <w:spacing w:line="480" w:lineRule="auto"/>
        <w:rPr>
          <w:rFonts w:ascii="Arial" w:hAnsi="Arial" w:cs="Arial"/>
          <w:b/>
          <w:sz w:val="16"/>
          <w:szCs w:val="16"/>
        </w:rPr>
      </w:pPr>
    </w:p>
    <w:p w:rsidR="00626E47" w:rsidRDefault="00626E47"/>
    <w:sectPr w:rsidR="00626E47" w:rsidSect="00626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D4A46"/>
    <w:rsid w:val="001D4A46"/>
    <w:rsid w:val="00363FA3"/>
    <w:rsid w:val="00416FBC"/>
    <w:rsid w:val="0055222D"/>
    <w:rsid w:val="00626E47"/>
    <w:rsid w:val="006E419A"/>
    <w:rsid w:val="007E5A10"/>
    <w:rsid w:val="00803789"/>
    <w:rsid w:val="008A2D86"/>
    <w:rsid w:val="00C97C0F"/>
    <w:rsid w:val="00DB1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A4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4A46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</cp:lastModifiedBy>
  <cp:revision>3</cp:revision>
  <dcterms:created xsi:type="dcterms:W3CDTF">2016-11-28T14:26:00Z</dcterms:created>
  <dcterms:modified xsi:type="dcterms:W3CDTF">2016-11-28T14:26:00Z</dcterms:modified>
</cp:coreProperties>
</file>